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061F" w:rsidRDefault="009A061F" w:rsidP="00CE00F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Materials and Methods </w:t>
      </w:r>
    </w:p>
    <w:p w:rsidR="009A061F" w:rsidRDefault="009A061F" w:rsidP="00CE00F1">
      <w:pPr>
        <w:rPr>
          <w:rFonts w:ascii="Times New Roman" w:hAnsi="Times New Roman" w:cs="Times New Roman"/>
          <w:b/>
          <w:bCs/>
        </w:rPr>
      </w:pPr>
    </w:p>
    <w:p w:rsidR="009A061F" w:rsidRPr="009A061F" w:rsidRDefault="009A061F" w:rsidP="00CE00F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-Code for Cell Profiler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install.packages("tidyverse"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install.packages("pracma"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install.packages("plyr"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library("tidyverse"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library("pracma"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library("plyr"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library("tibble"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###open the folder where you'll find your files that you want to analyse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##bottom right corner, click file, find the folder, then 'In More', click 'set as working directory'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etwd(...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#read the files and save them as dataframes 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dfcytoplasm = read.csv("June 26_hyp_rep1_Cytoplasm.csv", header = T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dfnuclei = read.csv("June 26_hyp_rep1_Nuclei.csv", header = T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dfnames = read.csv("June 26_hyp_rep1_Image.csv", header = T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dftiar = read.csv("June 26_hyp_rep1_tiar_gran.csv", header = T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dfg3bp2 = read.csv("June 26_hyp_rep1_g3bp2_gran.csv", header = T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dfcell = read.csv("June 26_hyp_rep1_Cells.csv", header = T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###choose the columns that you'll need to analyze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###and set up the dataframes that you need for analysis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bsetdfcytoplasm = subset(dfcytoplasm, select= c("ImageNumber"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  , "ObjectNumber"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  , "Children_tiar_gran_Count"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  , "Children_g3bp2_gran_Count"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  , "Parent_Nuclei")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subsetdfnuclei = subset(dfnuclei, select = c("ImageNumber", 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"ObjectNumber", 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"Children_Cytoplasm_Count")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bsetdfnames = subset(dfnames, select = c("ImageNumber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"Count_Cells", 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"FileName_Dapi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"Count_tiar_gran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"Count_g3bp2_gran")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bsetdftiargransize = subset(dftiar, select= c("ImageNumber"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, "ObjectNumber"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, "Parent_Nuclei"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, "AreaShape_Area"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lastRenderedPageBreak/>
        <w:t xml:space="preserve">                                                , "AreaShape_MeanRadius"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, "Intensity_IntegratedIntensity_Cytoplasmictiar")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bsetdfg3bp2gransize = subset(dfg3bp2, select= c("ImageNumber"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  , "ObjectNumber"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  , "Parent_Nuclei"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  , "AreaShape_Area"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  , "AreaShape_MeanRadius"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  , "Intensity_IntegratedIntensity_Cytoplasmicg3bp2")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subsetdfNloc = subset(dfnuclei, select = c("ImageNumber", 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"ObjectNumber", 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"Children_Cytoplasm_Count", 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"Location_Center_X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"Location_Center_Y")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subsetdftiarloc = subset(dftiar, select = c("ImageNumber", 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"ObjectNumber", 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"Location_Center_X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"Location_Center_Y"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, "Parent_Cytoplasm")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subsetdfg3bp2loc = subset(dfg3bp2, select = c("ImageNumber", 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"ObjectNumber", 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"Location_Center_X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"Location_Center_Y"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, "Parent_Cytoplasm")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###rename some of the columns, so later on we can join the dataframes together without issue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bsetdfNloc = plyr::rename(subsetdfNloc, c("ObjectNumber" = "Parent_Cytoplasm"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, "Location_Center_X" = "Nuclei_Center_X"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, "Location_Center_Y" = "Nuclei_Center_Y")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bsetdftiarloc = plyr::rename(subsetdftiarloc, c("ObjectNumber" = "SGnumber"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  , "Location_Center_X" = "SG_Center_X"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  , "Location_Center_Y" = "SG_Center_Y")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bsetdfg3bp2loc = plyr::rename(subsetdfg3bp2loc, c("ObjectNumber" = "SGnumber"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    , "Location_Center_X" = "g3bp2_Center_X"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    , "Location_Center_Y" = "g3bp2_Center_Y")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###count number of cells in each treatment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###first, make a column called file factor, with the bits of the image file names that tell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###you what each treatment is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###note: the number,number is the number of characters I want the file to read to distinguish files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bsetdfnames$filefactor = substr(subsetdfnames$FileName_Dapi, 1, 13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###count the number of cells in each treatment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mu251_HYP_D_00 = sum(subsetdfnames$Count_Cells[subsetdfnames$filefactor == "u251_HYP_D_00"]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mu251_HYP_D_02 = sum(subsetdfnames$Count_Cells[subsetdfnames$filefactor == "u251_HYP_D_02"]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mu251_HYP_D_15 = sum(subsetdfnames$Count_Cells[subsetdfnames$filefactor == "u251_HYP_D_15"]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mu251_HYP_D_30 = sum(subsetdfnames$Count_Cells[subsetdfnames$filefactor == "u251_HYP_D_30"]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mu251_HYP_D_45 = sum(subsetdfnames$Count_Cells[subsetdfnames$filefactor == "u251_HYP_D_45"]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mu251_HYP_D_60 = sum(subsetdfnames$Count_Cells[subsetdfnames$filefactor == "u251_HYP_D_60"]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mu251_HYP_D_90 = sum(subsetdfnames$Count_Cells[subsetdfnames$filefactor == "u251_HYP_D_90"]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mu251_HYP_R_00 = sum(subsetdfnames$Count_Cells[subsetdfnames$filefactor == "u251_HYP_R_00"]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mu251_HYP_R_02 = sum(subsetdfnames$Count_Cells[subsetdfnames$filefactor == "u251_HYP_R_02"]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mu251_HYP_R_15 = sum(subsetdfnames$Count_Cells[subsetdfnames$filefactor == "u251_HYP_R_15"]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mu251_HYP_R_30 = sum(subsetdfnames$Count_Cells[subsetdfnames$filefactor == "u251_HYP_R_30"]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mu251_HYP_R_45 = sum(subsetdfnames$Count_Cells[subsetdfnames$filefactor == "u251_HYP_R_45"]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mu251_HYP_R_60 = sum(subsetdfnames$Count_Cells[subsetdfnames$filefactor == "u251_HYP_R_60"]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mu251_HYP_R_90 = sum(subsetdfnames$Count_Cells[subsetdfnames$filefactor == "u251_HYP_R_90"]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#add treatment labels to the other files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bsetdfcytoplasm$Treatment = rep(c("u251_HYP_D_00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"u251_HYP_D_02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"u251_HYP_D_15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"u251_HYP_D_30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"u251_HYP_D_45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"u251_HYP_D_60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"u251_HYP_D_90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"u251_HYP_R_00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"u251_HYP_R_02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"u251_HYP_R_15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"u251_HYP_R_30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"u251_HYP_R_45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"u251_HYP_R_60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lastRenderedPageBreak/>
        <w:t xml:space="preserve">                                    "u251_HYP_R_90"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, times = c(sumu251_HYP_D_00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sumu251_HYP_D_02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sumu251_HYP_D_15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sumu251_HYP_D_30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sumu251_HYP_D_45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sumu251_HYP_D_60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sumu251_HYP_D_90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sumu251_HYP_R_00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sumu251_HYP_R_02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sumu251_HYP_R_15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sumu251_HYP_R_30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sumu251_HYP_R_45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sumu251_HYP_R_60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sumu251_HYP_R_90)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bsetdfnuclei$Treatment = rep(c("u251_HYP_D_00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"u251_HYP_D_02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"u251_HYP_D_15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"u251_HYP_D_30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"u251_HYP_D_45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"u251_HYP_D_60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"u251_HYP_D_90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"u251_HYP_R_00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"u251_HYP_R_02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"u251_HYP_R_15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"u251_HYP_R_30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"u251_HYP_R_45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"u251_HYP_R_60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"u251_HYP_R_90"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, times = c(sumu251_HYP_D_00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sumu251_HYP_D_02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sumu251_HYP_D_15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sumu251_HYP_D_30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sumu251_HYP_D_45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sumu251_HYP_D_60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sumu251_HYP_D_90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sumu251_HYP_R_00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sumu251_HYP_R_02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sumu251_HYP_R_15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sumu251_HYP_R_30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sumu251_HYP_R_45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sumu251_HYP_R_60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sumu251_HYP_R_90)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bsetdfNloc$Treatment = rep(c("u251_HYP_D_00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lastRenderedPageBreak/>
        <w:t xml:space="preserve">                               "u251_HYP_D_02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"u251_HYP_D_15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"u251_HYP_D_30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"u251_HYP_D_45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"u251_HYP_D_60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"u251_HYP_D_90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"u251_HYP_R_00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"u251_HYP_R_02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"u251_HYP_R_15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"u251_HYP_R_30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"u251_HYP_R_45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"u251_HYP_R_60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"u251_HYP_R_90"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, times = c(sumu251_HYP_D_00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sumu251_HYP_D_02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sumu251_HYP_D_15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sumu251_HYP_D_30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sumu251_HYP_D_45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sumu251_HYP_D_60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sumu251_HYP_D_90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sumu251_HYP_R_00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sumu251_HYP_R_02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sumu251_HYP_R_15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sumu251_HYP_R_30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sumu251_HYP_R_45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sumu251_HYP_R_60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sumu251_HYP_R_90)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#save cell counts 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cellcounts = c(sumu251_HYP_D_00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sumu251_HYP_D_02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sumu251_HYP_D_15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sumu251_HYP_D_30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sumu251_HYP_D_45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sumu251_HYP_D_60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sumu251_HYP_D_90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sumu251_HYP_R_00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sumu251_HYP_R_02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sumu251_HYP_R_15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sumu251_HYP_R_30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sumu251_HYP_R_45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sumu251_HYP_R_60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sumu251_HYP_R_90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cellcounts = data.frame(cellcounts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cellcounts$Treatment =  c("u251_HYP_D_00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"u251_HYP_D_02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"u251_HYP_D_15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"u251_HYP_D_30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"u251_HYP_D_45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"u251_HYP_D_60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"u251_HYP_D_90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"u251_HYP_R_00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"u251_HYP_R_02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"u251_HYP_R_15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"u251_HYP_R_30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"u251_HYP_R_45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"u251_HYP_R_60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"u251_HYP_R_90"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write.csv(cellcounts, file = "June 26_hyp_rep1_cellcounts.csv"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###same thing for the number of SGs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mu251_HYP_D_00tiargran = sum(subsetdfnames$Count_tiar_gran[subsetdfnames$filefactor == "u251_HYP_D_00"]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mu251_HYP_D_02tiargran = sum(subsetdfnames$Count_tiar_gran[subsetdfnames$filefactor == "u251_HYP_D_02"]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mu251_HYP_D_15tiargran = sum(subsetdfnames$Count_tiar_gran[subsetdfnames$filefactor == "u251_HYP_D_15"]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mu251_HYP_D_30tiargran = sum(subsetdfnames$Count_tiar_gran[subsetdfnames$filefactor == "u251_HYP_D_30"]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mu251_HYP_D_45tiargran = sum(subsetdfnames$Count_tiar_gran[subsetdfnames$filefactor == "u251_HYP_D_45"]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mu251_HYP_D_60tiargran = sum(subsetdfnames$Count_tiar_gran[subsetdfnames$filefactor == "u251_HYP_D_60"]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mu251_HYP_D_90tiargran = sum(subsetdfnames$Count_tiar_gran[subsetdfnames$filefactor == "u251_HYP_D_90"]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mu251_HYP_R_00tiargran = sum(subsetdfnames$Count_tiar_gran[subsetdfnames$filefactor == "u251_HYP_R_00"]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mu251_HYP_R_02tiargran = sum(subsetdfnames$Count_tiar_gran[subsetdfnames$filefactor == "u251_HYP_R_02"]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mu251_HYP_R_15tiargran = sum(subsetdfnames$Count_tiar_gran[subsetdfnames$filefactor == "u251_HYP_R_15"]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mu251_HYP_R_30tiargran = sum(subsetdfnames$Count_tiar_gran[subsetdfnames$filefactor == "u251_HYP_R_30"]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mu251_HYP_R_45tiargran = sum(subsetdfnames$Count_tiar_gran[subsetdfnames$filefactor == "u251_HYP_R_45"]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mu251_HYP_R_60tiargran = sum(subsetdfnames$Count_tiar_gran[subsetdfnames$filefactor == "u251_HYP_R_60"]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lastRenderedPageBreak/>
        <w:t>sumu251_HYP_R_90tiargran = sum(subsetdfnames$Count_tiar_gran[subsetdfnames$filefactor == "u251_HYP_R_90"]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bsetdftiargransize$Treatment = rep(c("u251_HYP_D_00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"u251_HYP_D_02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"u251_HYP_D_15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"u251_HYP_D_30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"u251_HYP_D_45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"u251_HYP_D_60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"u251_HYP_D_90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"u251_HYP_R_00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"u251_HYP_R_02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"u251_HYP_R_15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"u251_HYP_R_30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"u251_HYP_R_45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"u251_HYP_R_60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"u251_HYP_R_90"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, times = c(sumu251_HYP_D_00tiargran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 sumu251_HYP_D_02tiargran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 sumu251_HYP_D_15tiargran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 sumu251_HYP_D_30tiargran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 sumu251_HYP_D_45tiargran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 sumu251_HYP_D_60tiargran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 sumu251_HYP_D_90tiargran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 sumu251_HYP_R_00tiargran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 sumu251_HYP_R_02tiargran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 sumu251_HYP_R_15tiargran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 sumu251_HYP_R_30tiargran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 sumu251_HYP_R_45tiargran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 sumu251_HYP_R_60tiargran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 sumu251_HYP_R_90tiargran)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mu251_HYP_D_00g3bp2gran = sum(subsetdfnames$Count_g3bp2_gran[subsetdfnames$filefactor == "u251_HYP_D_00"]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mu251_HYP_D_02g3bp2gran = sum(subsetdfnames$Count_g3bp2_gran[subsetdfnames$filefactor == "u251_HYP_D_02"]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mu251_HYP_D_15g3bp2gran = sum(subsetdfnames$Count_g3bp2_gran[subsetdfnames$filefactor == "u251_HYP_D_15"]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mu251_HYP_D_30g3bp2gran = sum(subsetdfnames$Count_g3bp2_gran[subsetdfnames$filefactor == "u251_HYP_D_30"]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mu251_HYP_D_45g3bp2gran = sum(subsetdfnames$Count_g3bp2_gran[subsetdfnames$filefactor == "u251_HYP_D_45"]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mu251_HYP_D_60g3bp2gran = sum(subsetdfnames$Count_g3bp2_gran[subsetdfnames$filefactor == "u251_HYP_D_60"]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lastRenderedPageBreak/>
        <w:t>sumu251_HYP_D_90g3bp2gran = sum(subsetdfnames$Count_g3bp2_gran[subsetdfnames$filefactor == "u251_HYP_D_90"]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mu251_HYP_R_00g3bp2gran = sum(subsetdfnames$Count_g3bp2_gran[subsetdfnames$filefactor == "u251_HYP_R_00"]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mu251_HYP_R_02g3bp2gran = sum(subsetdfnames$Count_g3bp2_gran[subsetdfnames$filefactor == "u251_HYP_R_02"]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mu251_HYP_R_15g3bp2gran = sum(subsetdfnames$Count_g3bp2_gran[subsetdfnames$filefactor == "u251_HYP_R_15"]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mu251_HYP_R_30g3bp2gran = sum(subsetdfnames$Count_g3bp2_gran[subsetdfnames$filefactor == "u251_HYP_R_30"]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mu251_HYP_R_45g3bp2gran = sum(subsetdfnames$Count_g3bp2_gran[subsetdfnames$filefactor == "u251_HYP_R_45"]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mu251_HYP_R_60g3bp2gran = sum(subsetdfnames$Count_g3bp2_gran[subsetdfnames$filefactor == "u251_HYP_R_60"]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mu251_HYP_R_90g3bp2gran = sum(subsetdfnames$Count_g3bp2_gran[subsetdfnames$filefactor == "u251_HYP_R_90"]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bsetdfg3bp2gransize$Treatment = rep(c("u251_HYP_D_00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"u251_HYP_D_02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"u251_HYP_D_15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"u251_HYP_D_30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"u251_HYP_D_45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"u251_HYP_D_60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"u251_HYP_D_90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"u251_HYP_R_00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"u251_HYP_R_02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"u251_HYP_R_15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"u251_HYP_R_30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"u251_HYP_R_45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"u251_HYP_R_60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"u251_HYP_R_90"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, times = c(sumu251_HYP_D_00g3bp2gran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  sumu251_HYP_D_02g3bp2gran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  sumu251_HYP_D_15g3bp2gran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  sumu251_HYP_D_30g3bp2gran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  sumu251_HYP_D_45g3bp2gran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  sumu251_HYP_D_60g3bp2gran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  sumu251_HYP_D_90g3bp2gran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  sumu251_HYP_R_00g3bp2gran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  sumu251_HYP_R_02g3bp2gran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  sumu251_HYP_R_15g3bp2gran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  sumu251_HYP_R_30g3bp2gran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  sumu251_HYP_R_45g3bp2gran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  sumu251_HYP_R_60g3bp2gran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  sumu251_HYP_R_90g3bp2gran)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lastRenderedPageBreak/>
        <w:t>###calculate the percent cells - note: you need to detach the plyr package, the reattach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detach(package:plyr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percentcellswithtiargran = subsetdfcytoplasm %&gt;% 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group_by(Treatment) %&gt;%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summarise (mean(Children_tiar_gran_Count &gt; 0)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percentcellswithg3bp2gran = subsetdfcytoplasm %&gt;% 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group_by(Treatment) %&gt;%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summarise (mean(Children_g3bp2_gran_Count &gt; 0)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library(plyr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###save the file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percentcellswithtiargran$Percent = percentcellswithtiargran$"mean(Children_tiar_gran_Count &gt; 0)"*100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write.csv(percentcellswithtiargran, file = "June 26_hyp_rep1_percentcellswithtiargran.csv"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percentcellswithg3bp2gran$Percent = percentcellswithg3bp2gran$"mean(Children_g3bp2_gran_Count &gt; 0)"*100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write.csv(percentcellswithg3bp2gran, file = "June 26_hyp_rep1_percentcellswithg3bp2gran.csv"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##calculate the number of SGs per cell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dfmeantiarcount &lt;- 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aggregate(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formula = Children_tiar_gran_Count ~ Treatment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, data = subsetdfcytoplasm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, FUN = mean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write.csv(dfmeantiarcount, file = "June 26_hyp_rep1_dfmeantiarcount.csv"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dfmeang3bp2count &lt;- 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aggregate(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formula = Children_g3bp2_gran_Count ~ Treatment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, data = subsetdfcytoplasm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, FUN = mean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write.csv(dfmeang3bp2count, file = "June 26_hyp_rep1_dfmeang3bp2count.csv"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###calculate the number of SGs per cell without those that contain 0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bsetdfcytoplasm %&gt;%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dplyr::filter(Children_tiar_gran_Count &gt; 0) %&gt;%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group_by(Treatment) %&gt;%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lastRenderedPageBreak/>
        <w:t xml:space="preserve">  dplyr::summarise(Children_tiar_gran_Count = mean(Children_tiar_gran_Count)) -&gt; dfmeantiargrancountwithout0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write.csv(dfmeantiargrancountwithout0, file = "June 26_hyp_rep1_dfmeantiargrancountwithout0.csv"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bsetdfcytoplasm %&gt;%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dplyr::filter(Children_g3bp2_gran_Count &gt; 0) %&gt;%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group_by(Treatment) %&gt;%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dplyr::summarise(Children_g3bp2_gran_Count = mean(Children_g3bp2_gran_Count)) -&gt; dfmeang3bp2grancountwithout0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write.csv(dfmeang3bp2grancountwithout0, file = "June 26_hyp_rep1_dfmeang3bp2grancountwithout0.csv"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###averagesize of SGs, looking at pixel size 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bsetdftiargransize$Size = subsetdftiargransize$AreaShape_MeanRadius*420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dfmeantiargransize = 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aggregate(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formula = Size ~ Treatment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, data = subsetdftiargransize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, FUN = mean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write.csv(dfmeantiargransize, file = "June 26_hyp_rep1_dfmeantiargransize.csv"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bsetdfg3bp2gransize$Size = subsetdfg3bp2gransize$AreaShape_MeanRadius*420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dfmeang3bp2gransize = 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aggregate(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formula = Size ~ Treatment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, data = subsetdfg3bp2gransize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, FUN = mean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write.csv(dfmeang3bp2gransize, file = "June 26_hyp_rep1_dfmeang3bp2gransize.csv"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#sizeviaSGintensity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dfmeantiargranintensity = 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aggregate(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formula = Intensity_IntegratedIntensity_Cytoplasmictiar ~ Treatment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, data = subsetdftiargransize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, FUN = mean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lastRenderedPageBreak/>
        <w:t>write.csv(dfmeantiargranintensity, file = "June 26_hyp_rep1_dfmeantiargranintensity.csv"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dfmeang3bp2granintensity = 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aggregate(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formula = Intensity_IntegratedIntensity_Cytoplasmicg3bp2 ~ Treatment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, data = subsetdfg3bp2gransize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, FUN = mean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write.csv(dfmeang3bp2granintensity, file = "June 26_hyp_rep1_dfmeang3bp2granintensity.csv"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#correlation between g3bp2 and tiar puncta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Gcorrelation = subset(dfg3bp2, select = c("ImageNumber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"ObjectNumber"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"Correlation_Correlation_Cytoplasmicg3bp2_Cytoplasmictiar")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#adding treatment variables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SGcorrelation = join(SGcorrelation, subsetdfg3bp2gransize) 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##look at percentage of granules correlated per treatment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#find the number of SGs that have a higher correlation value than 0.5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Gcorrelationthresh = SGcorrelation[SGcorrelation$Correlation_Correlation_Cytoplasmicg3bp2_Cytoplasmictiar&gt;0.50000000,]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#get rid of NA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Gcorrelationthresh = na.omit(SGcorrelationthresh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#count the number of SGs after the threshold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Gcorrthreshcount = as.data.frame(table(SGcorrelationthresh$Treatment)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#count the number of SGs before the threshold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Gcorrcount = as.data.frame(table(SGcorrelation$Treatment)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#rename so we can put the two together and look at percentage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Gcorrthreshcount = plyr::rename(SGcorrthreshcount, c("Freq" = "ThreshFreq")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#put the two together and then calculate the percentage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SGcorrcount = join(SGcorrcount, SGcorrthreshcount) 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Gcorrcount$Percent = SGcorrcount$ThreshFreq/SGcorrcount$Freq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#put the percent to multiply granules by into the correct dataframe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bsetdfcytoplasm$percentcorr = rep(c(SGcorrcount$Percent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, times = c(sumu251_HYP_D_00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sumu251_HYP_D_02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sumu251_HYP_D_15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sumu251_HYP_D_30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lastRenderedPageBreak/>
        <w:t xml:space="preserve">                                                sumu251_HYP_D_45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sumu251_HYP_D_60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sumu251_HYP_D_90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sumu251_HYP_R_00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sumu251_HYP_R_02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sumu251_HYP_R_15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sumu251_HYP_R_30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sumu251_HYP_R_45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sumu251_HYP_R_60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 sumu251_HYP_R_90)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#multiply granule counts by percentage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bsetdfcytoplasm$corrSGcounts = subsetdfcytoplasm$Children_g3bp2_gran_Count*subsetdfcytoplasm$percentcorr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#redo measurements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###SG count per cell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#join data sets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dfmeanSGcountcorr &lt;- 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aggregate(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formula = corrSGcounts ~ Treatment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, data = subsetdfcytoplasm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, FUN = mean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write.csv(dfmeanSGcountcorr, file = "June 26_hyp_rep1_dfmeanSGcountcorr.csv"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bsetdfcytoplasm %&gt;%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dplyr::filter(corrSGcounts &gt; 0) %&gt;%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group_by(Treatment) %&gt;%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dplyr::summarise(x = mean(corrSGcounts)) -&gt; dfmeanSGcountcorrwithout0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write.csv(dfmeanSGcountcorrwithout0, file = "June 26_hyp_rep1_dfmeanSGcountcorrwithout0.csv"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##number of cells th normal SGs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detach(package:plyr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percentcellswithSGscorr = subsetdfcytoplasm %&gt;% 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group_by(Treatment) %&gt;%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summarise (mean(corrSGcounts &gt; 0)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library(plyr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write.csv(percentcellswithSGscorr, file = "June 26_hyp_rep1_percentcellswithSGscorr.csv"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lastRenderedPageBreak/>
        <w:t>###average size of SGs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bsetdfSGsize$Size = subsetdfSGsize$AreaShape_MeanRadius*420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dfmeanSGsizecorr = 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aggregate(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formula = Size ~ Treatment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, data = SGcorrelationthresh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, FUN = mean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write.csv(dfmeanSGsizecorr, file = "June 26_hyp_rep1_dfmeanSGsizecorr.csv"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##SG intensity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dfmeanSGintensitycorr = 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aggregate(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formula = Intensity_IntegratedIntensity_Cytoplasmicg3bp2 ~ Treatment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, data = SGcorrelationthresh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, FUN = mean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write.csv(dfmeanSGintensitycorr, file = "June 26_hyp_rep1_dfmeanSGintensitycorr.csv"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##look at percentage of granules correlated per treatment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#find the number of SGs that have a higher correlation value than 0.5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Gintensitythresh = SGcorrelationthresh[SGcorrelationthresh$Intensity_IntegratedIntensity_Cytoplasmicg3bp2&gt;0.5,]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#get rid of NA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Gintensitythresh = na.omit(SGintensitythresh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#count the number of SGs after the threshold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Gintthreshcount = as.data.frame(table(SGintensitythresh$Treatment)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#rename so we can put the two together and look at percentage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Gintthreshcount = plyr::rename(SGintthreshcount, c("Freq" = "IntThreshFreq")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#put the two together and then calculate the percentage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SGintcount = join(SGcorrcount, SGintthreshcount) 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Gintcount$PercentInt = SGintcount$IntThreshFreq/SGintcount$ThreshFreq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#put the percent to multiply granules by into the correct dataframe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bsetdfcytoplasm$percentint = rep(c(SGintcount$PercentInt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, times = c(sumu251_HYP_D_00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sumu251_HYP_D_02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sumu251_HYP_D_15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sumu251_HYP_D_30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lastRenderedPageBreak/>
        <w:t xml:space="preserve">                                               sumu251_HYP_D_45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sumu251_HYP_D_60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sumu251_HYP_D_90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sumu251_HYP_R_00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sumu251_HYP_R_02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sumu251_HYP_R_15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sumu251_HYP_R_30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sumu251_HYP_R_45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sumu251_HYP_R_60,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                                           sumu251_HYP_R_90)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#multiply granule counts by percentage intensity threshold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bsetdfcytoplasm$corr_int_SGcounts = subsetdfcytoplasm$corrSGcounts*subsetdfcytoplasm$percentint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#redo measurements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###SG count per cell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#join data sets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dfmeanSGcountint &lt;- 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aggregate(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formula = corr_int_SGcounts ~ Treatment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, data = subsetdfcytoplasm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, FUN = mean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write.csv(dfmeanSGcountint, file = "June 26_hyp_rep1_dfmeanSGcountint.csv"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subsetdfcytoplasm %&gt;%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dplyr::filter(corr_int_SGcounts &gt; 0) %&gt;%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group_by(Treatment) %&gt;%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dplyr::summarise(x = mean(corr_int_SGcounts)) -&gt; dfmeanSGcountintwithout0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write.csv(dfmeanSGcountintwithout0, file = "June 26_hyp_rep1_dfmeanSGcountintwithout0.csv"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##number of cells with normal SGs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detach(package:plyr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percentcellswithSGsint = subsetdfcytoplasm %&gt;% 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group_by(Treatment) %&gt;%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summarise (mean(corr_int_SGcounts &gt; 0)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library(plyr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write.csv(percentcellswithSGsint, file = "June 26_hyp_rep1_percentcellswithSGsint.csv")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lastRenderedPageBreak/>
        <w:t>##SG intensity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dfmeanSGintensityint = 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aggregate(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formula = Intensity_IntegratedIntensity_Cytoplasmicg3bp2 ~ Treatment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, data = SGintensitythresh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  , FUN = mean</w:t>
      </w:r>
    </w:p>
    <w:p w:rsidR="00CE00F1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 xml:space="preserve">  )</w:t>
      </w:r>
    </w:p>
    <w:p w:rsidR="00573A23" w:rsidRPr="00CE00F1" w:rsidRDefault="00CE00F1" w:rsidP="00CE00F1">
      <w:pPr>
        <w:rPr>
          <w:rFonts w:ascii="Times New Roman" w:hAnsi="Times New Roman" w:cs="Times New Roman"/>
        </w:rPr>
      </w:pPr>
      <w:r w:rsidRPr="00CE00F1">
        <w:rPr>
          <w:rFonts w:ascii="Times New Roman" w:hAnsi="Times New Roman" w:cs="Times New Roman"/>
        </w:rPr>
        <w:t>write.csv(dfmeanSGintensityint, file = "June 26_hyp_rep1_dfmeanSGintensityint.csv")</w:t>
      </w:r>
    </w:p>
    <w:sectPr w:rsidR="00573A23" w:rsidRPr="00CE00F1" w:rsidSect="00AB6B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0F1"/>
    <w:rsid w:val="00066F55"/>
    <w:rsid w:val="00233A1F"/>
    <w:rsid w:val="00733503"/>
    <w:rsid w:val="009A061F"/>
    <w:rsid w:val="00AB6BDC"/>
    <w:rsid w:val="00CE0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0A2EDB"/>
  <w14:defaultImageDpi w14:val="32767"/>
  <w15:chartTrackingRefBased/>
  <w15:docId w15:val="{FB4139CF-F3CE-8D44-8274-3103DBA5F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27FBBDB64F854FBB590422D2C944F1" ma:contentTypeVersion="4" ma:contentTypeDescription="Create a new document." ma:contentTypeScope="" ma:versionID="6deb89fc511a55c3d56e008f005327ef">
  <xsd:schema xmlns:xsd="http://www.w3.org/2001/XMLSchema" xmlns:xs="http://www.w3.org/2001/XMLSchema" xmlns:p="http://schemas.microsoft.com/office/2006/metadata/properties" xmlns:ns2="b3ba4c48-aa5c-4b2a-85db-f05172f3e828" targetNamespace="http://schemas.microsoft.com/office/2006/metadata/properties" ma:root="true" ma:fieldsID="20b5d1d616bb206ca43cce56c8808c11" ns2:_="">
    <xsd:import namespace="b3ba4c48-aa5c-4b2a-85db-f05172f3e8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ba4c48-aa5c-4b2a-85db-f05172f3e8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B027DF-2B75-4705-8BD5-F0F6E78097D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938E82-5B7F-4DE9-A6F5-C30A57CBF6A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ECF9DC2-86E4-4475-892F-31A969A2DD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ba4c48-aa5c-4b2a-85db-f05172f3e8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16368F1-FC7E-6E4F-881D-2785CAA77F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5</Pages>
  <Words>4296</Words>
  <Characters>24489</Characters>
  <Application>Microsoft Office Word</Application>
  <DocSecurity>0</DocSecurity>
  <Lines>204</Lines>
  <Paragraphs>57</Paragraphs>
  <ScaleCrop>false</ScaleCrop>
  <Company/>
  <LinksUpToDate>false</LinksUpToDate>
  <CharactersWithSpaces>28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Attwood</dc:creator>
  <cp:keywords/>
  <dc:description/>
  <cp:lastModifiedBy>Adrienne Weeks</cp:lastModifiedBy>
  <cp:revision>2</cp:revision>
  <dcterms:created xsi:type="dcterms:W3CDTF">2020-04-06T19:59:00Z</dcterms:created>
  <dcterms:modified xsi:type="dcterms:W3CDTF">2020-04-07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ContentTypeId">
    <vt:lpwstr>0x010100FC27FBBDB64F854FBB590422D2C944F1</vt:lpwstr>
  </property>
</Properties>
</file>